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1E89AD" w14:textId="49567215" w:rsidR="00921345" w:rsidRPr="00C33DD2" w:rsidRDefault="00323155" w:rsidP="00C33DD2">
      <w:pPr>
        <w:ind w:left="-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2F64AE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="00E85D46">
        <w:rPr>
          <w:rFonts w:ascii="Times New Roman" w:hAnsi="Times New Roman" w:cs="Times New Roman"/>
          <w:sz w:val="24"/>
          <w:szCs w:val="24"/>
        </w:rPr>
        <w:t>: Searching detail, keywords</w:t>
      </w:r>
      <w:r w:rsidR="00C33DD2">
        <w:rPr>
          <w:rFonts w:ascii="Times New Roman" w:hAnsi="Times New Roman" w:cs="Times New Roman"/>
          <w:sz w:val="24"/>
          <w:szCs w:val="24"/>
        </w:rPr>
        <w:t>,</w:t>
      </w:r>
      <w:r w:rsidR="00A44279" w:rsidRPr="00C33DD2">
        <w:rPr>
          <w:rFonts w:ascii="Times New Roman" w:hAnsi="Times New Roman" w:cs="Times New Roman"/>
          <w:sz w:val="24"/>
          <w:szCs w:val="24"/>
        </w:rPr>
        <w:t xml:space="preserve"> and alternative terms used in this study</w:t>
      </w:r>
      <w:bookmarkStart w:id="0" w:name="_GoBack"/>
      <w:bookmarkEnd w:id="0"/>
    </w:p>
    <w:tbl>
      <w:tblPr>
        <w:tblStyle w:val="TableGrid"/>
        <w:tblW w:w="14940" w:type="dxa"/>
        <w:tblInd w:w="-905" w:type="dxa"/>
        <w:tblLook w:val="04A0" w:firstRow="1" w:lastRow="0" w:firstColumn="1" w:lastColumn="0" w:noHBand="0" w:noVBand="1"/>
      </w:tblPr>
      <w:tblGrid>
        <w:gridCol w:w="3869"/>
        <w:gridCol w:w="3987"/>
        <w:gridCol w:w="3844"/>
        <w:gridCol w:w="3240"/>
      </w:tblGrid>
      <w:tr w:rsidR="00C33DD2" w:rsidRPr="004902C3" w14:paraId="6AAFCEF0" w14:textId="05AADFE5" w:rsidTr="00C33DD2">
        <w:trPr>
          <w:trHeight w:val="251"/>
        </w:trPr>
        <w:tc>
          <w:tcPr>
            <w:tcW w:w="3869" w:type="dxa"/>
            <w:vAlign w:val="center"/>
          </w:tcPr>
          <w:p w14:paraId="51F78AEA" w14:textId="6EA9F110" w:rsidR="00C33DD2" w:rsidRPr="004902C3" w:rsidRDefault="00C33DD2" w:rsidP="00C33DD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bMed</w:t>
            </w:r>
          </w:p>
        </w:tc>
        <w:tc>
          <w:tcPr>
            <w:tcW w:w="3987" w:type="dxa"/>
            <w:vAlign w:val="center"/>
          </w:tcPr>
          <w:p w14:paraId="20990DC0" w14:textId="4E491224" w:rsidR="00C33DD2" w:rsidRPr="004902C3" w:rsidRDefault="00C33DD2" w:rsidP="00C33DD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="00B02C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pus</w:t>
            </w:r>
          </w:p>
        </w:tc>
        <w:tc>
          <w:tcPr>
            <w:tcW w:w="3844" w:type="dxa"/>
            <w:vAlign w:val="center"/>
          </w:tcPr>
          <w:p w14:paraId="2AB130F4" w14:textId="1EEA9CDB" w:rsidR="00C33DD2" w:rsidRPr="004902C3" w:rsidRDefault="00C33DD2" w:rsidP="00C33DD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chrane</w:t>
            </w:r>
          </w:p>
        </w:tc>
        <w:tc>
          <w:tcPr>
            <w:tcW w:w="3240" w:type="dxa"/>
            <w:vAlign w:val="center"/>
          </w:tcPr>
          <w:p w14:paraId="075BF8E9" w14:textId="09DBC22B" w:rsidR="00C33DD2" w:rsidRPr="004902C3" w:rsidRDefault="00C33DD2" w:rsidP="00C33DD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oogle Scholar</w:t>
            </w:r>
          </w:p>
        </w:tc>
      </w:tr>
      <w:tr w:rsidR="00C33DD2" w:rsidRPr="004902C3" w14:paraId="12EE7B2A" w14:textId="6E68B645" w:rsidTr="00C33DD2">
        <w:tc>
          <w:tcPr>
            <w:tcW w:w="3869" w:type="dxa"/>
          </w:tcPr>
          <w:p w14:paraId="186BBEF3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((CMV[Title/Abstract]) AND (Seroprevalence[Title/Abstract])) AND (Afghanistan[Title/Abstract])</w:t>
            </w:r>
          </w:p>
          <w:p w14:paraId="78893296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((CMV[Title/Abstract]) AND (Seroprevalence[Title/Abstract])) AND (Sri Lanka[Title/Abstract])</w:t>
            </w:r>
          </w:p>
          <w:p w14:paraId="42669B2E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((CMV[Title/Abstract]) AND (Seroprevalence[Title/Abstract])) AND (Nepal[Title/Abstract])</w:t>
            </w:r>
          </w:p>
          <w:p w14:paraId="755C02C2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((CMV[Title/Abstract]) AND (Seroprevalence[Title/Abstract])) AND (Bhutan[Title/Abstract])</w:t>
            </w:r>
          </w:p>
          <w:p w14:paraId="65E2BE84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((CMV[Title/Abstract]) AND (Seroprevalence[Title/Abstract])) AND (Maldives[Title/Abstract])</w:t>
            </w:r>
          </w:p>
          <w:p w14:paraId="46B3B97A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((CMV[Title/Abstract]) AND (Seroprevalence[Title/Abstract])) AND (Pakistan[Title/Abstract])</w:t>
            </w:r>
          </w:p>
          <w:p w14:paraId="77DF49E5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((CMV[Title/Abstract]) AND (Seroprevalence[Title/Abstract])) AND (India[Title/Abstract])</w:t>
            </w:r>
          </w:p>
          <w:p w14:paraId="4C22C875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((CMV[Title/Abstract]) AND (Seroprevalence[Title/Abstract])) AND (Bangladesh[Title/Abstract])</w:t>
            </w:r>
          </w:p>
          <w:p w14:paraId="6D710A7E" w14:textId="1735B186" w:rsidR="00C33DD2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((CMV[Title/Abstract]) AND (seroprevalence[Title/Abstract])) AND (South Asia[Title/Abstract])</w:t>
            </w:r>
          </w:p>
          <w:p w14:paraId="64CD537B" w14:textId="77777777" w:rsidR="00C33DD2" w:rsidRPr="004546FB" w:rsidRDefault="00C33DD2" w:rsidP="00454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"Incidence"[Title/Abstract] AND "Epstein-Barr"[Title/Abstract] AND "Afghanistan"[Title/Abstract]</w:t>
            </w:r>
          </w:p>
          <w:p w14:paraId="34088C99" w14:textId="77777777" w:rsidR="00C33DD2" w:rsidRPr="004546FB" w:rsidRDefault="00C33DD2" w:rsidP="00454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"Incidence"[Title/Abstract] AND "Epstein-Barr"[Title/Abstract] AND "Maldives"[Title/Abstract]</w:t>
            </w:r>
          </w:p>
          <w:p w14:paraId="4706872C" w14:textId="77777777" w:rsidR="00C33DD2" w:rsidRPr="004546FB" w:rsidRDefault="00C33DD2" w:rsidP="00454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"Incidence"[Title/Abstract] AND "Epstein-Barr"[Title/Abstract] AND "Bhutan"[Title/Abstract]</w:t>
            </w:r>
          </w:p>
          <w:p w14:paraId="607C88A9" w14:textId="77777777" w:rsidR="00C33DD2" w:rsidRPr="004546FB" w:rsidRDefault="00C33DD2" w:rsidP="00454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"Incidence"[Title/Abstract] AND "Epstein-Barr"[Title/Abstract] AND "Nepal"[Title/Abstract]</w:t>
            </w:r>
          </w:p>
          <w:p w14:paraId="2493A7E5" w14:textId="77777777" w:rsidR="00C33DD2" w:rsidRPr="004546FB" w:rsidRDefault="00C33DD2" w:rsidP="00454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"Incidence"[Title/Abstract] AND "Epstein-Barr"[Title/Abstract] AND "Nepal"[Title/Abstract]</w:t>
            </w:r>
          </w:p>
          <w:p w14:paraId="4F9CB044" w14:textId="77777777" w:rsidR="00C33DD2" w:rsidRPr="004546FB" w:rsidRDefault="00C33DD2" w:rsidP="00454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"Incidence"[Title/Abstract] AND "Epstein-Barr"[Title/Abstract] AND "</w:t>
            </w:r>
            <w:proofErr w:type="spellStart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sri</w:t>
            </w:r>
            <w:proofErr w:type="spellEnd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lanka</w:t>
            </w:r>
            <w:proofErr w:type="spellEnd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"[Title/Abstract]</w:t>
            </w:r>
          </w:p>
          <w:p w14:paraId="492303C2" w14:textId="77777777" w:rsidR="00C33DD2" w:rsidRPr="004546FB" w:rsidRDefault="00C33DD2" w:rsidP="00454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"Incidence"[Title/Abstract] AND "Epstein-Barr"[Title/Abstract] AND "Pakistan"[Title/Abstract]</w:t>
            </w:r>
          </w:p>
          <w:p w14:paraId="5F540842" w14:textId="77777777" w:rsidR="00C33DD2" w:rsidRPr="004546FB" w:rsidRDefault="00C33DD2" w:rsidP="00454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"Incidence"[Title/Abstract] AND "Epstein-Barr"[Title/Abstract] AND "India"[Title/Abstract]</w:t>
            </w:r>
          </w:p>
          <w:p w14:paraId="35CDC390" w14:textId="77777777" w:rsidR="00C33DD2" w:rsidRPr="004546FB" w:rsidRDefault="00C33DD2" w:rsidP="00454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"Incidence"[Title/Abstract] AND "Epstein-Barr"[Title/Abstract] AND "Bangladesh"[Title/Abstract]</w:t>
            </w:r>
          </w:p>
          <w:p w14:paraId="01E825F2" w14:textId="31D44142" w:rsidR="00C33DD2" w:rsidRPr="004902C3" w:rsidRDefault="00C33DD2" w:rsidP="00454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6F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"Incidence"[Title/Abstract] AND "Epstein-Barr"[Title/Abstract] AND "south </w:t>
            </w:r>
            <w:proofErr w:type="spellStart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  <w:proofErr w:type="spellEnd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"[Title/Abstract]</w:t>
            </w:r>
          </w:p>
          <w:p w14:paraId="24AC6362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"Seroprevalence"[Title/Abstract] AND "Epstein-Barr"[Title/Abstract] AND "Afghanistan"[Title/Abstract]</w:t>
            </w:r>
          </w:p>
          <w:p w14:paraId="046D77C1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"Seroprevalence"[Title/Abstract] AND "Epstein-Barr"[Title/Abstract] AND "Maldives"[Title/Abstract]</w:t>
            </w:r>
          </w:p>
          <w:p w14:paraId="7697CFB9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"Seroprevalence"[Title/Abstract] AND "Epstein-Barr"[Title/Abstract] AND "Bhutan"[Title/Abstract]</w:t>
            </w:r>
          </w:p>
          <w:p w14:paraId="3908D748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"Seroprevalence"[Title/Abstract] AND "Epstein-Barr"[Title/Abstract] AND "Nepal"[Title/Abstract]</w:t>
            </w:r>
          </w:p>
          <w:p w14:paraId="2337AE5D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"Seroprevalence"[Title/Abstract] AND "Epstein-Barr"[Title/Abstract] AND "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sri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lanka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"[Title/Abstract]</w:t>
            </w:r>
          </w:p>
          <w:p w14:paraId="2A28EB05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"Seroprevalence"[Title/Abstract] AND "Epstein-Barr"[Title/Abstract] AND "Pakistan"[Title/Abstract]</w:t>
            </w:r>
          </w:p>
          <w:p w14:paraId="7ECCF25C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"Seroprevalence"[Title/Abstract] AND "Epstein-Barr"[Title/Abstract] AND "India"[Title/Abstract]</w:t>
            </w:r>
          </w:p>
          <w:p w14:paraId="177AA192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"Seroprevalence"[Title/Abstract] AND "Epstein-Barr"[Title/Abstract] AND "Bangladesh"[Title/Abstract]</w:t>
            </w:r>
          </w:p>
          <w:p w14:paraId="5695121D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"Seroprevalence"[Title/Abstract] AND "Epstein-Barr"[Title/Abstract] AND "south 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"[Title/Abstract]</w:t>
            </w:r>
          </w:p>
          <w:p w14:paraId="2FE4C597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"Seroprevalence"[Title/Abstract] AND "HPV"[Title/Abstract] AND "Afghanistan"[Title/Abstract]</w:t>
            </w:r>
          </w:p>
          <w:p w14:paraId="767D10A3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"Seroprevalence"[Title/Abstract] AND "HPV"[Title/Abstract] AND "Maldives"[Title/Abstract]</w:t>
            </w:r>
          </w:p>
          <w:p w14:paraId="36F434CD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"Seroprevalence"[Title/Abstract] AND "HPV"[Title/Abstract] AND "Bhutan"[Title/Abstract]</w:t>
            </w:r>
          </w:p>
          <w:p w14:paraId="519A726A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"Seroprevalence"[Title/Abstract] AND "HPV"[Title/Abstract] AND "Myanmar"[Title/Abstract]</w:t>
            </w:r>
          </w:p>
          <w:p w14:paraId="2D243376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"Seroprevalence"[Title/Abstract] AND "HPV"[Title/Abstract] AND "Pakistan"[Title/Abstract]</w:t>
            </w:r>
          </w:p>
          <w:p w14:paraId="60D6FF5F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"Seroprevalence"[Title/Abstract] AND "HPV"[Title/Abstract] AND "Nepal"[Title/Abstract]</w:t>
            </w:r>
          </w:p>
          <w:p w14:paraId="330FC09F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"Seroprevalence"[Title/Abstract] AND "HPV"[Title/Abstract] AND "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sri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lanka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"[Title/Abstract]</w:t>
            </w:r>
          </w:p>
          <w:p w14:paraId="7E5D56D2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"Seroprevalence"[Title/Abstract] AND "HPV"[Title/Abstract] AND "India"[Title/Abstract]</w:t>
            </w:r>
          </w:p>
          <w:p w14:paraId="5DD8A5EE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"Seroprevalence"[Title/Abstract] AND "HPV"[Title/Abstract] AND "Bangladesh"[Title/Abstract]</w:t>
            </w:r>
          </w:p>
          <w:p w14:paraId="5B628E2D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"Seroprevalence"[Title/Abstract] AND "HPV"[Title/Abstract] AND "south 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"[Title/Abstract]</w:t>
            </w:r>
          </w:p>
          <w:p w14:paraId="6EF531B5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"Prevalence"[Title/Abstract] AND "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hsv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 1"[Title/Abstract] AND "Afghanistan"[Title/Abstract]</w:t>
            </w:r>
          </w:p>
          <w:p w14:paraId="4F80D308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"Prevalence"[Title/Abstract] AND "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hsv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 1"[Title/Abstract] AND "Maldives"[Title/Abstract]</w:t>
            </w:r>
          </w:p>
          <w:p w14:paraId="1C2CB180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"Prevalence"[Title/Abstract] AND "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hsv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 1"[Title/Abstract] AND "Bhutan"[Title/Abstract]</w:t>
            </w:r>
          </w:p>
          <w:p w14:paraId="79A23BEF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"Prevalence"[Title/Abstract] AND "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hsv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 1"[Title/Abstract] AND "Myanmar"[Title/Abstract]</w:t>
            </w:r>
          </w:p>
          <w:p w14:paraId="5FE2481E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"Prevalence"[Title/Abstract] AND "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hsv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 1"[Title/Abstract] AND "Pakistan"[Title/Abstract]</w:t>
            </w:r>
          </w:p>
          <w:p w14:paraId="06F59054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"Prevalence"[Title/Abstract] AND "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hsv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 1"[Title/Abstract] AND "Nepal"[Title/Abstract]</w:t>
            </w:r>
          </w:p>
          <w:p w14:paraId="15AE896F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"Prevalence"[Title/Abstract] AND "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hsv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 1"[Title/Abstract] AND "Bangladesh"[Title/Abstract]</w:t>
            </w:r>
          </w:p>
          <w:p w14:paraId="63DB3386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"Prevalence"[Title/Abstract] AND "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hsv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 1"[Title/Abstract] AND "India"[Title/Abstract]</w:t>
            </w:r>
          </w:p>
          <w:p w14:paraId="6B549177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"Prevalence"[Title/Abstract] AND "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hsv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 1"[Title/Abstract] AND "Sri Lanka"[Title/Abstract]</w:t>
            </w:r>
          </w:p>
          <w:p w14:paraId="265D70C0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"Prevalence"[Title/Abstract] AND "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hsv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 1"[Title/Abstract] AND "South Asia"[Title/Abstract]</w:t>
            </w:r>
          </w:p>
          <w:p w14:paraId="71FECC8C" w14:textId="77777777" w:rsidR="00C33DD2" w:rsidRPr="004546FB" w:rsidRDefault="00C33DD2" w:rsidP="00454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"Frequency"[Title/Abstract] AND "herpes simplex virus"[Title/Abstract] AND "Afghanistan"[Title/Abstract]</w:t>
            </w:r>
          </w:p>
          <w:p w14:paraId="56FA1842" w14:textId="77777777" w:rsidR="00C33DD2" w:rsidRPr="004546FB" w:rsidRDefault="00C33DD2" w:rsidP="00454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"Frequency"[Title/Abstract] AND "herpes simplex virus"[Title/Abstract] AND "Maldives"[Title/Abstract]</w:t>
            </w:r>
          </w:p>
          <w:p w14:paraId="5381907D" w14:textId="77777777" w:rsidR="00C33DD2" w:rsidRPr="004546FB" w:rsidRDefault="00C33DD2" w:rsidP="00454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"Frequency"[Title/Abstract] AND "herpes simplex virus"[Title/Abstract] AND "Bhutan"[Title/Abstract]</w:t>
            </w:r>
          </w:p>
          <w:p w14:paraId="2C90F68F" w14:textId="77777777" w:rsidR="00C33DD2" w:rsidRPr="004546FB" w:rsidRDefault="00C33DD2" w:rsidP="00454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"Frequency"[Title/Abstract] AND "herpes simplex virus"[Title/Abstract] AND "Myanmar"[Title/Abstract]</w:t>
            </w:r>
          </w:p>
          <w:p w14:paraId="504F9C0C" w14:textId="77777777" w:rsidR="00C33DD2" w:rsidRPr="004546FB" w:rsidRDefault="00C33DD2" w:rsidP="00454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"Frequency"[Title/Abstract] AND "herpes simplex virus"[Title/Abstract] AND "Pakistan"[Title/Abstract]</w:t>
            </w:r>
          </w:p>
          <w:p w14:paraId="192258DF" w14:textId="77777777" w:rsidR="00C33DD2" w:rsidRPr="004546FB" w:rsidRDefault="00C33DD2" w:rsidP="00454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"Frequency"[Title/Abstract] AND "herpes simplex virus"[Title/Abstract] AND "Nepal"[Title/Abstract]</w:t>
            </w:r>
          </w:p>
          <w:p w14:paraId="55B814B0" w14:textId="77777777" w:rsidR="00C33DD2" w:rsidRPr="004546FB" w:rsidRDefault="00C33DD2" w:rsidP="00454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"Frequency"[Title/Abstract] AND "herpes simplex virus"[Title/Abstract] AND "</w:t>
            </w:r>
            <w:proofErr w:type="spellStart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sri</w:t>
            </w:r>
            <w:proofErr w:type="spellEnd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lanka</w:t>
            </w:r>
            <w:proofErr w:type="spellEnd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"[Title/Abstract]</w:t>
            </w:r>
          </w:p>
          <w:p w14:paraId="11FE8E30" w14:textId="77777777" w:rsidR="00C33DD2" w:rsidRPr="004546FB" w:rsidRDefault="00C33DD2" w:rsidP="00454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"Frequency"[Title/Abstract] AND "herpes simplex virus"[Title/Abstract] AND "India"[Title/Abstract]</w:t>
            </w:r>
          </w:p>
          <w:p w14:paraId="6DA190A4" w14:textId="77777777" w:rsidR="00C33DD2" w:rsidRPr="004546FB" w:rsidRDefault="00C33DD2" w:rsidP="00454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"Frequency"[Title/Abstract] AND "herpes simplex virus"[Title/Abstract] AND "Bangladesh"[Title/Abstract]</w:t>
            </w:r>
          </w:p>
          <w:p w14:paraId="75A2C645" w14:textId="6A36CF2C" w:rsidR="00C33DD2" w:rsidRPr="004902C3" w:rsidRDefault="00C33DD2" w:rsidP="004546FB">
            <w:pPr>
              <w:ind w:left="-1013"/>
              <w:rPr>
                <w:rFonts w:ascii="Times New Roman" w:hAnsi="Times New Roman" w:cs="Times New Roman"/>
                <w:sz w:val="16"/>
                <w:szCs w:val="16"/>
              </w:rPr>
            </w:pPr>
            <w:r w:rsidRPr="004546FB">
              <w:rPr>
                <w:rFonts w:ascii="Times New Roman" w:hAnsi="Times New Roman" w:cs="Times New Roman"/>
                <w:sz w:val="16"/>
                <w:szCs w:val="16"/>
              </w:rPr>
              <w:t xml:space="preserve">"Frequency"[Title/Abstract] AND "herpes simplex virus"[Title/Abstract] AND "south </w:t>
            </w:r>
            <w:proofErr w:type="spellStart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  <w:proofErr w:type="spellEnd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"[Title/Abstract]</w:t>
            </w:r>
          </w:p>
        </w:tc>
        <w:tc>
          <w:tcPr>
            <w:tcW w:w="3987" w:type="dxa"/>
          </w:tcPr>
          <w:p w14:paraId="58DFF844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( TITLE-ABS-KEY ( seroprevalence ) AND TITLE-ABS-KEY ( cytomegalovirus ) AND TITLE-ABS-KEY ( 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 ) )</w:t>
            </w:r>
          </w:p>
          <w:p w14:paraId="23442E15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( TITLE-ABS-KEY ( seroprevalence ) AND TITLE-ABS-KEY ( cytomegalovirus ) AND TITLE-ABS-KEY ( 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 ) )</w:t>
            </w:r>
          </w:p>
          <w:p w14:paraId="09A8AC41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( TITLE-ABS-KEY ( seroprevalence ) AND TITLE-ABS-KEY ( cytomegalovirus ) AND TITLE-ABS-KEY ( 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pakistan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 ) )</w:t>
            </w:r>
          </w:p>
          <w:p w14:paraId="26E4FE2D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( TITLE-ABS-KEY ( seroprevalence ) AND TITLE-ABS-KEY ( cytomegalovirus ) AND TITLE-ABS-KEY ( 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nepal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 ) )</w:t>
            </w:r>
          </w:p>
          <w:p w14:paraId="39F7BF8B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( TITLE-ABS-KEY ( seroprevalence ) AND TITLE-ABS-KEY ( cytomegalovirus ) AND TITLE-ABS-KEY ( 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sri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lanka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 ) )</w:t>
            </w:r>
          </w:p>
          <w:p w14:paraId="707BFE00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( TITLE-ABS-KEY ( seroprevalence ) AND TITLE-ABS-KEY ( cytomegalovirus ) AND TITLE-ABS-KEY ( 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 ) )</w:t>
            </w:r>
          </w:p>
          <w:p w14:paraId="5FCC4347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( TITLE-ABS-KEY ( seroprevalence ) AND TITLE-ABS-KEY ( cytomegalovirus ) AND TITLE-ABS-KEY ( 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maldives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 ) )</w:t>
            </w:r>
          </w:p>
          <w:p w14:paraId="3A3DEF9B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( TITLE-ABS-KEY ( seroprevalence ) AND TITLE-ABS-KEY ( cytomegalovirus ) AND TITLE-ABS-KEY ( 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bhutan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 ) )</w:t>
            </w:r>
          </w:p>
          <w:p w14:paraId="7E7C3BDA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( TITLE-ABS-KEY ( seroprevalence ) AND TITLE-ABS-KEY ( cytomegalovirus ) AND TITLE-ABS-KEY ( south AND 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 ) )</w:t>
            </w:r>
          </w:p>
          <w:p w14:paraId="0F6FC85B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( TITLE-ABS-KEY ( prevalence ) AND TITLE-ABS-KEY ( 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epstein-barr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 AND virus ) AND TITLE-ABS-KEY ( south AND 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 ) )</w:t>
            </w:r>
          </w:p>
          <w:p w14:paraId="4E660760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( TITLE-ABS-KEY ( prevalence ) AND TITLE-ABS-KEY ( 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epstein-barr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 AND virus ) AND TITLE-ABS-KEY ( 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 ) )</w:t>
            </w:r>
          </w:p>
          <w:p w14:paraId="3B35D02E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( TITLE-ABS-KEY ( prevalence ) AND TITLE-ABS-KEY ( 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epstein-barr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 AND virus ) AND TITLE-ABS-KEY ( 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 ) )</w:t>
            </w:r>
          </w:p>
          <w:p w14:paraId="1A805A8B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( TITLE-ABS-KEY ( prevalence ) AND TITLE-ABS-KEY ( 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epstein-barr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 AND virus ) AND TITLE-ABS-KEY ( 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pakistan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 ) )</w:t>
            </w:r>
          </w:p>
          <w:p w14:paraId="491E3434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( TITLE-ABS-KEY ( prevalence ) AND TITLE-ABS-KEY ( 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epstein-barr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 AND virus ) AND TITLE-ABS-KEY ( 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sri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lanka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 ) )</w:t>
            </w:r>
          </w:p>
          <w:p w14:paraId="26C58117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( TITLE-ABS-KEY ( prevalence ) AND TITLE-ABS-KEY ( 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epstein-barr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 AND virus ) AND TITLE-ABS-KEY ( 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nepal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 ) )</w:t>
            </w:r>
          </w:p>
          <w:p w14:paraId="01F60CCD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( TITLE-ABS-KEY ( prevalence ) AND TITLE-ABS-KEY ( 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epstein-barr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 AND virus ) AND TITLE-ABS-KEY ( 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bhutan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 ) )</w:t>
            </w:r>
          </w:p>
          <w:p w14:paraId="5755C5D9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( TITLE-ABS-KEY ( prevalence ) AND TITLE-ABS-KEY ( 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epstein-barr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 AND virus ) AND TITLE-ABS-KEY ( 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maldives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 ) )</w:t>
            </w:r>
          </w:p>
          <w:p w14:paraId="6772ADF7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( TITLE-ABS-KEY ( prevalence ) AND TITLE-ABS-KEY ( 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epstein-barr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 AND virus ) AND TITLE-ABS-KEY ( 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 ) )</w:t>
            </w:r>
          </w:p>
          <w:p w14:paraId="722F8C43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( TITLE-ABS-KEY ( prevalence ) AND TITLE-ABS-KEY ( 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hpv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 ) AND TITLE-ABS-KEY ( south AND 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 ) )</w:t>
            </w:r>
          </w:p>
          <w:p w14:paraId="2524EAF7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( TITLE-ABS-KEY ( prevalence ) AND TITLE-ABS-KEY ( 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hpv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 ) AND TITLE-ABS-KEY ( 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 ) )</w:t>
            </w:r>
          </w:p>
          <w:p w14:paraId="1456CCB1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( TITLE-ABS-KEY ( prevalence ) AND TITLE-ABS-KEY ( 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hpv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 ) AND TITLE-ABS-KEY ( 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 ) )</w:t>
            </w:r>
          </w:p>
          <w:p w14:paraId="60F7564D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( TITLE-ABS-KEY ( prevalence ) AND TITLE-ABS-KEY ( 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hpv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 ) AND TITLE-ABS-KEY ( 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sri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 AND 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lanka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 ) )</w:t>
            </w:r>
          </w:p>
          <w:p w14:paraId="0BB6A410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( TITLE-ABS-KEY ( prevalence ) AND TITLE-ABS-KEY ( 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hpv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 ) AND TITLE-ABS-KEY ( 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nepal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 ) )</w:t>
            </w:r>
          </w:p>
          <w:p w14:paraId="78C0B65A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( TITLE-ABS-KEY ( prevalence ) AND TITLE-ABS-KEY ( 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hpv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 ) AND TITLE-ABS-KEY ( 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pakistan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 ) )</w:t>
            </w:r>
          </w:p>
          <w:p w14:paraId="142091E9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( TITLE-ABS-KEY ( prevalence ) AND TITLE-ABS-KEY ( 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hpv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 ) AND TITLE-ABS-KEY ( 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myanmar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 ) )</w:t>
            </w:r>
          </w:p>
          <w:p w14:paraId="408A4AD2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( TITLE-ABS-KEY ( prevalence ) AND TITLE-ABS-KEY ( 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hpv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 ) AND TITLE-ABS-KEY ( 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bhutan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 ) )</w:t>
            </w:r>
          </w:p>
          <w:p w14:paraId="14653674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( TITLE-ABS-KEY ( prevalence ) AND TITLE-ABS-KEY ( 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hpv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 ) AND TITLE-ABS-KEY ( 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maldives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 ) )</w:t>
            </w:r>
          </w:p>
          <w:p w14:paraId="3651BE88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( TITLE-ABS-KEY ( prevalence ) AND TITLE-ABS-KEY ( 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hpv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 ) AND TITLE-ABS-KEY ( 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 ) )</w:t>
            </w:r>
          </w:p>
          <w:p w14:paraId="17A2CDFB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( TITLE-ABS-KEY ( 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hsv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 1 ) AND TITLE-ABS-KEY ( seroprevalence ) AND TITLE-ABS-KEY ( south AND 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 ) )</w:t>
            </w:r>
          </w:p>
          <w:p w14:paraId="5BC4E30F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( TITLE-ABS-KEY ( 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hsv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 1 ) AND TITLE-ABS-KEY ( seroprevalence ) AND TITLE-ABS-KEY ( 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 ) )</w:t>
            </w:r>
          </w:p>
          <w:p w14:paraId="2B479E3A" w14:textId="0DEE20C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( TITLE-ABS-KEY ( 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hsv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 1 ) AND TITLE-ABS-KEY ( seroprevalence ) AND TITLE-ABS-KEY ( 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 xml:space="preserve"> ) ) </w:t>
            </w:r>
          </w:p>
          <w:p w14:paraId="758DE07F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( TITLE-ABS-KEY ( 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hsv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 1 ) AND TITLE-ABS-KEY ( seroprevalence ) AND TITLE-ABS-KEY ( 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sri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 AND 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lanka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 ) )</w:t>
            </w:r>
          </w:p>
          <w:p w14:paraId="5EEA68A3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( TITLE-ABS-KEY ( 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hsv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 1 ) AND TITLE-ABS-KEY ( seroprevalence ) AND TITLE-ABS-KEY ( 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nepal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 ) )</w:t>
            </w:r>
          </w:p>
          <w:p w14:paraId="61BD22D5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( TITLE-ABS-KEY ( 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hsv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 1 ) AND TITLE-ABS-KEY ( seroprevalence ) AND TITLE-ABS-KEY ( 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pakistan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 ) )</w:t>
            </w:r>
          </w:p>
          <w:p w14:paraId="2FEE3B9E" w14:textId="77777777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( TITLE-ABS-KEY ( 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hsv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 1 ) AND TITLE-ABS-KEY ( seroprevalence ) AND TITLE-ABS-KEY ( 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myanmar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 ) )</w:t>
            </w:r>
          </w:p>
          <w:p w14:paraId="6E0C5002" w14:textId="77777777" w:rsidR="00C33DD2" w:rsidRPr="004546FB" w:rsidRDefault="00C33DD2" w:rsidP="00454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( TITLE-ABS-KEY ( 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hsv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 1 ) AND TITLE-ABS-KEY ( seroprevalence ) AND TITLE-ABS-K</w:t>
            </w:r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( TITLE-ABS-KEY ( incidence ) AND TITLE-ABS-KEY ( </w:t>
            </w:r>
            <w:proofErr w:type="spellStart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hsv</w:t>
            </w:r>
            <w:proofErr w:type="spellEnd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 ) AND TITLE-ABS-KEY ( </w:t>
            </w:r>
            <w:proofErr w:type="spellStart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  <w:proofErr w:type="spellEnd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 ) )</w:t>
            </w:r>
          </w:p>
          <w:p w14:paraId="69665EF3" w14:textId="77777777" w:rsidR="00C33DD2" w:rsidRPr="004546FB" w:rsidRDefault="00C33DD2" w:rsidP="00454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6F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 TITLE-ABS-KEY ( incidence ) AND TITLE-ABS-KEY ( </w:t>
            </w:r>
            <w:proofErr w:type="spellStart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hsv</w:t>
            </w:r>
            <w:proofErr w:type="spellEnd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 ) AND TITLE-ABS-KEY ( south AND </w:t>
            </w:r>
            <w:proofErr w:type="spellStart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  <w:proofErr w:type="spellEnd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 ) )</w:t>
            </w:r>
          </w:p>
          <w:p w14:paraId="175584CB" w14:textId="77777777" w:rsidR="00C33DD2" w:rsidRPr="004546FB" w:rsidRDefault="00C33DD2" w:rsidP="00454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( TITLE-ABS-KEY ( incidence ) AND TITLE-ABS-KEY ( </w:t>
            </w:r>
            <w:proofErr w:type="spellStart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hsv</w:t>
            </w:r>
            <w:proofErr w:type="spellEnd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 ) AND TITLE-ABS-KEY ( </w:t>
            </w:r>
            <w:proofErr w:type="spellStart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  <w:proofErr w:type="spellEnd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 ) )</w:t>
            </w:r>
          </w:p>
          <w:p w14:paraId="46D42488" w14:textId="77777777" w:rsidR="00C33DD2" w:rsidRPr="004546FB" w:rsidRDefault="00C33DD2" w:rsidP="00454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( TITLE-ABS-KEY ( incidence ) AND TITLE-ABS-KEY ( </w:t>
            </w:r>
            <w:proofErr w:type="spellStart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hsv</w:t>
            </w:r>
            <w:proofErr w:type="spellEnd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 ) AND TITLE-ABS-KEY ( </w:t>
            </w:r>
            <w:proofErr w:type="spellStart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sri</w:t>
            </w:r>
            <w:proofErr w:type="spellEnd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 AND </w:t>
            </w:r>
            <w:proofErr w:type="spellStart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lanka</w:t>
            </w:r>
            <w:proofErr w:type="spellEnd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 ) )</w:t>
            </w:r>
          </w:p>
          <w:p w14:paraId="538A4581" w14:textId="77777777" w:rsidR="00C33DD2" w:rsidRPr="004546FB" w:rsidRDefault="00C33DD2" w:rsidP="00454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( TITLE-ABS-KEY ( incidence ) AND TITLE-ABS-KEY ( </w:t>
            </w:r>
            <w:proofErr w:type="spellStart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hsv</w:t>
            </w:r>
            <w:proofErr w:type="spellEnd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 ) AND TITLE-ABS-KEY ( </w:t>
            </w:r>
            <w:proofErr w:type="spellStart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nepal</w:t>
            </w:r>
            <w:proofErr w:type="spellEnd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 ) )</w:t>
            </w:r>
          </w:p>
          <w:p w14:paraId="7A99465E" w14:textId="77777777" w:rsidR="00C33DD2" w:rsidRPr="004546FB" w:rsidRDefault="00C33DD2" w:rsidP="00454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( TITLE-ABS-KEY ( incidence ) AND TITLE-ABS-KEY ( </w:t>
            </w:r>
            <w:proofErr w:type="spellStart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hsv</w:t>
            </w:r>
            <w:proofErr w:type="spellEnd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 ) AND TITLE-ABS-KEY ( </w:t>
            </w:r>
            <w:proofErr w:type="spellStart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pakistan</w:t>
            </w:r>
            <w:proofErr w:type="spellEnd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 ) )</w:t>
            </w:r>
          </w:p>
          <w:p w14:paraId="652D828D" w14:textId="77777777" w:rsidR="00C33DD2" w:rsidRPr="004546FB" w:rsidRDefault="00C33DD2" w:rsidP="00454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( TITLE-ABS-KEY ( incidence ) AND TITLE-ABS-KEY ( </w:t>
            </w:r>
            <w:proofErr w:type="spellStart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hsv</w:t>
            </w:r>
            <w:proofErr w:type="spellEnd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 ) AND TITLE-ABS-KEY ( </w:t>
            </w:r>
            <w:proofErr w:type="spellStart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myanmar</w:t>
            </w:r>
            <w:proofErr w:type="spellEnd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 ) )</w:t>
            </w:r>
          </w:p>
          <w:p w14:paraId="1DF6458C" w14:textId="77777777" w:rsidR="00C33DD2" w:rsidRPr="004546FB" w:rsidRDefault="00C33DD2" w:rsidP="00454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( TITLE-ABS-KEY ( incidence ) AND TITLE-ABS-KEY ( </w:t>
            </w:r>
            <w:proofErr w:type="spellStart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hsv</w:t>
            </w:r>
            <w:proofErr w:type="spellEnd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 ) AND TITLE-ABS-KEY ( </w:t>
            </w:r>
            <w:proofErr w:type="spellStart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bhutan</w:t>
            </w:r>
            <w:proofErr w:type="spellEnd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 ) )</w:t>
            </w:r>
          </w:p>
          <w:p w14:paraId="0BD6DC09" w14:textId="77777777" w:rsidR="00C33DD2" w:rsidRPr="004546FB" w:rsidRDefault="00C33DD2" w:rsidP="00454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( TITLE-ABS-KEY ( incidence ) AND TITLE-ABS-KEY ( </w:t>
            </w:r>
            <w:proofErr w:type="spellStart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hsv</w:t>
            </w:r>
            <w:proofErr w:type="spellEnd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 ) AND TITLE-ABS-KEY ( </w:t>
            </w:r>
            <w:proofErr w:type="spellStart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maldives</w:t>
            </w:r>
            <w:proofErr w:type="spellEnd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 ) )</w:t>
            </w:r>
          </w:p>
          <w:p w14:paraId="0B5A548C" w14:textId="4CC40662" w:rsidR="00C33DD2" w:rsidRPr="004902C3" w:rsidRDefault="00C33DD2" w:rsidP="00454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( TITLE-ABS-KEY ( incidence ) AND TITLE-ABS-KEY ( </w:t>
            </w:r>
            <w:proofErr w:type="spellStart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hsv</w:t>
            </w:r>
            <w:proofErr w:type="spellEnd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 ) AND TITLE-ABS-KEY ( </w:t>
            </w:r>
            <w:proofErr w:type="spellStart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  <w:proofErr w:type="spellEnd"/>
            <w:r w:rsidRPr="004546FB">
              <w:rPr>
                <w:rFonts w:ascii="Times New Roman" w:hAnsi="Times New Roman" w:cs="Times New Roman"/>
                <w:sz w:val="16"/>
                <w:szCs w:val="16"/>
              </w:rPr>
              <w:t> ) )</w:t>
            </w:r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EY ( </w:t>
            </w:r>
            <w:proofErr w:type="spellStart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  <w:proofErr w:type="spellEnd"/>
            <w:r w:rsidRPr="004902C3">
              <w:rPr>
                <w:rFonts w:ascii="Times New Roman" w:hAnsi="Times New Roman" w:cs="Times New Roman"/>
                <w:sz w:val="16"/>
                <w:szCs w:val="16"/>
              </w:rPr>
              <w:t> ) )</w:t>
            </w:r>
          </w:p>
          <w:p w14:paraId="009D334A" w14:textId="4D8A259D" w:rsidR="00C33DD2" w:rsidRPr="004902C3" w:rsidRDefault="00C33DD2" w:rsidP="004902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4" w:type="dxa"/>
          </w:tcPr>
          <w:p w14:paraId="1F156F21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"Epstein Barr virus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pregnant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South Asia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14550402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("Epstein Barr virus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pregnant women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South Asia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1C876AFD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("Epstein Barr virus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pregnant women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Bangladesh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12203079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("Epstein Barr virus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pregnant women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India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77F04D26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("Epstein Barr virus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pregnant women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Pakistan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58CC97AD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("Epstein Barr virus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pregnant women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Sri Lanka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3BE39ED7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("Epstein Barr virus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pregnant women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Nepal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26517387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("Epstein Barr virus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pregnant women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Bhutan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1DC9B838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("Epstein Barr virus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pregnant women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Maldives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5EACFC55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("Epstein Barr virus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pregnant women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Afghanistan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2D59275D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47F67F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("EBV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pregnant women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South Asia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73C84C90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("EBV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pregnant women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Bangladesh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662E15C3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("EBV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pregnant women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India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1105D7F3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("EBV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pregnant women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Pakistan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283A2D4A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("EBV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pregnant women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Sri Lanka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5AE84992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"EBV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pregnant women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nepal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1C5B5024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("EBV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pregnant women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Bhutan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761E3058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("EBV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pregnant women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Maldives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7F3193CE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("EBV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pregnant women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Afghanistan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2C003F25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834B48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("Epstein Barr virus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Seroprevalence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South Asia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67EBBEA7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("Epstein Barr virus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Seroprevalence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Bangladesh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59FE0108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("Epstein Barr virus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Seroprevalence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India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007A6D1F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("Epstein Barr virus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Seroprevalence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Pakistan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73B8F03C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("Epstein Barr virus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Seroprevalence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Sri Lanka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18E533EC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("Epstein Barr virus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Seroprevalence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Nepal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2C05A8FF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("Epstein Barr virus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Seroprevalence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Bhutan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70310451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("Epstein Barr virus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Seroprevalence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Maldives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4FA29F4F" w14:textId="77777777" w:rsid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("Epstein Barr virus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Seroprevalence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"Afghanistan"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59FBF491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(Seroprevalence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HSV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South Asia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31E252D1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(Seroprevalence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HSV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Bangladesh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528FE43B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(Seroprevalence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HSV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India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75339022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Seroprevalence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HSV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Sri Lanka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562D6D59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(Seroprevalence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HSV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Nepal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27C8D90F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(Seroprevalence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HSV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Pakistan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5F3BD33D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(Seroprevalence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HSV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Bhutan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1523AD3F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(Seroprevalence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HSV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Maldives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14B9F473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(Seroprevalence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HSV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Afghanistan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3CE399D9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91EAE9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(Seroprevalence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HPV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South Asia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32ED8E4A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(Seroprevalence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HPV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Bangladesh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5E7875B7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(Seroprevalence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HPV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India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4E48CD3D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(Seroprevalence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HPV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Sri Lanka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59F67C3E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(Seroprevalence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HPV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Nepal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6009439E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(Seroprevalence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HPV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Pakistan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5E73F038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(Seroprevalence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HPV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Bhutan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20D37CCC" w14:textId="77777777" w:rsidR="00C33DD2" w:rsidRPr="00C33DD2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(Seroprevalence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HPV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Maldives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  <w:p w14:paraId="29C558DA" w14:textId="6C675986" w:rsidR="00C33DD2" w:rsidRPr="004902C3" w:rsidRDefault="00C33DD2" w:rsidP="00C33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(Seroprevalence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HPV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AND (Afghanistan):</w:t>
            </w:r>
            <w:proofErr w:type="spellStart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C33DD2">
              <w:rPr>
                <w:rFonts w:ascii="Times New Roman" w:hAnsi="Times New Roman" w:cs="Times New Roman"/>
                <w:sz w:val="16"/>
                <w:szCs w:val="16"/>
              </w:rPr>
              <w:t xml:space="preserve"> (Word variations have been searched)</w:t>
            </w:r>
          </w:p>
        </w:tc>
        <w:tc>
          <w:tcPr>
            <w:tcW w:w="3240" w:type="dxa"/>
          </w:tcPr>
          <w:p w14:paraId="3791D9F7" w14:textId="6ACFAF37" w:rsidR="00B02C9B" w:rsidRDefault="00B02C9B" w:rsidP="00B02C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C9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(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evalence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”) OR (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eroprevalence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”)) AND (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ytomegalovirus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) OR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MV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)) AND (healthy adults) AND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outh Asia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EF51267" w14:textId="1AB5D6B2" w:rsidR="00B02C9B" w:rsidRDefault="00B02C9B" w:rsidP="00B02C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((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evalence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”) OR (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eroprevalence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”)) AND (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pstein-Barr virus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) OR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BV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)) AND (healthy adults) AND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outh Asia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A3482F1" w14:textId="04FBA9C1" w:rsidR="00B02C9B" w:rsidRDefault="00B02C9B" w:rsidP="00B02C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((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evalence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”) OR (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eroprevalence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”)) AND (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uman papilloma virus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) OR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PV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)) AND (healthy adults) AND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outh Asia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224F2F1" w14:textId="005B1F5B" w:rsidR="00B02C9B" w:rsidRDefault="00B02C9B" w:rsidP="00B02C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((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evalence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”) OR (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eroprevalence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”)) AND (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erpes Simplex virus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) OR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SV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)) AND (healthy adults) AND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outh Asia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7A633D2" w14:textId="738F7D90" w:rsidR="00B02C9B" w:rsidRDefault="00B02C9B" w:rsidP="00B02C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((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evalence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”) OR (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eroprevalence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”)) AND (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ytomegalovirus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) OR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MV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)) AND (healthy adults) AND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E1EC26E" w14:textId="4B4CAFA6" w:rsidR="00B02C9B" w:rsidRDefault="00B02C9B" w:rsidP="00B02C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((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evalence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”) OR (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eroprevalence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”)) AND (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pstein-Barr virus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) OR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BV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)) AND (healthy adults) AND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D159FD8" w14:textId="5CD15779" w:rsidR="00B02C9B" w:rsidRDefault="00B02C9B" w:rsidP="00B02C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((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evalence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”) OR (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eroprevalence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”)) AND (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uman papilloma virus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) OR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PV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)) AND (healthy adults) AND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akistan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1A20FEA" w14:textId="60999966" w:rsidR="00B02C9B" w:rsidRDefault="00B02C9B" w:rsidP="00B02C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((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evalence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”) OR (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eroprevalence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”)) AND (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erpes Simplex virus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) OR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SV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)) AND (healthy adults) AND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ri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anka</w:t>
            </w:r>
            <w:proofErr w:type="spellEnd"/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BBBC76C" w14:textId="3EFAFA99" w:rsidR="00B02C9B" w:rsidRDefault="00B02C9B" w:rsidP="00B02C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((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evalence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”) OR (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eroprevalence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”)) AND (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ytomegalovirus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) OR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MV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)) AND (healthy adults) AND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epal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DDE24B8" w14:textId="4ABCD7D2" w:rsidR="00B02C9B" w:rsidRDefault="00B02C9B" w:rsidP="00B02C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((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evalence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”) OR (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eroprevalence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”)) AND (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pstein-Barr virus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) OR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BV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)) AND (healthy adults) AND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hutan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E338050" w14:textId="5C794628" w:rsidR="00B02C9B" w:rsidRDefault="00B02C9B" w:rsidP="00B02C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((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evalence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”) OR (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eroprevalence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”)) AND (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uman papilloma virus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) OR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PV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)) AND (healthy adults) AND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8CE2BE4" w14:textId="4ACF0A76" w:rsidR="00B02C9B" w:rsidRDefault="00B02C9B" w:rsidP="00B02C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((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evalence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”) OR (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eroprevalence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”)) AND (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erpes Simplex virus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) OR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SV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)) AND (healthy adults) AND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aldives</w:t>
            </w:r>
            <w:r w:rsidRPr="00B02C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F9ED76F" w14:textId="77777777" w:rsidR="00B02C9B" w:rsidRDefault="00B02C9B" w:rsidP="00B02C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CE83E1" w14:textId="77777777" w:rsidR="00B02C9B" w:rsidRDefault="00B02C9B" w:rsidP="00B02C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ABFD65" w14:textId="77777777" w:rsidR="00B02C9B" w:rsidRDefault="00B02C9B" w:rsidP="00B02C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7B2B2F" w14:textId="77777777" w:rsidR="00B02C9B" w:rsidRDefault="00B02C9B" w:rsidP="00B02C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FFAE9E" w14:textId="00DAA1AB" w:rsidR="00B02C9B" w:rsidRDefault="00B02C9B" w:rsidP="00B02C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78CE6C" w14:textId="5B93F301" w:rsidR="00B02C9B" w:rsidRDefault="00B02C9B" w:rsidP="00B02C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DE56A3" w14:textId="4DAE8CEC" w:rsidR="00B02C9B" w:rsidRDefault="00B02C9B" w:rsidP="00B02C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610E2E" w14:textId="7269C962" w:rsidR="00B02C9B" w:rsidRDefault="00B02C9B" w:rsidP="00B02C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5FAA2A" w14:textId="740FE6F2" w:rsidR="00B02C9B" w:rsidRDefault="00B02C9B" w:rsidP="00B02C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11BBC04" w14:textId="4008A0B9" w:rsidR="00B02C9B" w:rsidRDefault="00B02C9B" w:rsidP="00B02C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0AA6AF" w14:textId="01A95A60" w:rsidR="00B02C9B" w:rsidRDefault="00B02C9B" w:rsidP="00B02C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FCBD56" w14:textId="72F86960" w:rsidR="00B02C9B" w:rsidRDefault="00B02C9B" w:rsidP="00B02C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EF8B13" w14:textId="06B733D8" w:rsidR="00B02C9B" w:rsidRDefault="00B02C9B" w:rsidP="00B02C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4C9413" w14:textId="3DD975FE" w:rsidR="00B02C9B" w:rsidRDefault="00B02C9B" w:rsidP="00B02C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9069FD" w14:textId="713EEB25" w:rsidR="00B02C9B" w:rsidRDefault="00B02C9B" w:rsidP="00B02C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CFDB49" w14:textId="621C4846" w:rsidR="00B02C9B" w:rsidRDefault="00B02C9B" w:rsidP="00B02C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0D8D94" w14:textId="0CFD530A" w:rsidR="00B02C9B" w:rsidRDefault="00B02C9B" w:rsidP="00B02C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2554AD" w14:textId="77777777" w:rsidR="00C33DD2" w:rsidRPr="004902C3" w:rsidRDefault="00C33DD2" w:rsidP="00B02C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3F9628E" w14:textId="77777777" w:rsidR="00A44279" w:rsidRPr="004902C3" w:rsidRDefault="00A44279" w:rsidP="00A44279">
      <w:pPr>
        <w:rPr>
          <w:rFonts w:ascii="Times New Roman" w:hAnsi="Times New Roman" w:cs="Times New Roman"/>
          <w:sz w:val="16"/>
          <w:szCs w:val="16"/>
        </w:rPr>
      </w:pPr>
    </w:p>
    <w:sectPr w:rsidR="00A44279" w:rsidRPr="004902C3" w:rsidSect="00C33D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279"/>
    <w:rsid w:val="002F64AE"/>
    <w:rsid w:val="00323155"/>
    <w:rsid w:val="004546FB"/>
    <w:rsid w:val="004902C3"/>
    <w:rsid w:val="00921345"/>
    <w:rsid w:val="00A44279"/>
    <w:rsid w:val="00B02C9B"/>
    <w:rsid w:val="00C33DD2"/>
    <w:rsid w:val="00E076C0"/>
    <w:rsid w:val="00E4333B"/>
    <w:rsid w:val="00E85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DC9AD3"/>
  <w15:chartTrackingRefBased/>
  <w15:docId w15:val="{F666EC8A-212F-488D-98E1-8A90D5777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42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507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2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6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21</Words>
  <Characters>14975</Characters>
  <Application>Microsoft Office Word</Application>
  <DocSecurity>0</DocSecurity>
  <Lines>124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fa Tamanna Subarna</dc:creator>
  <cp:keywords/>
  <dc:description/>
  <cp:lastModifiedBy>Microsoft account</cp:lastModifiedBy>
  <cp:revision>6</cp:revision>
  <dcterms:created xsi:type="dcterms:W3CDTF">2024-04-24T13:52:00Z</dcterms:created>
  <dcterms:modified xsi:type="dcterms:W3CDTF">2025-05-16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661a67-0c36-4f24-b794-65d1b27e3692</vt:lpwstr>
  </property>
</Properties>
</file>